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180"/>
        <w:gridCol w:w="1600"/>
        <w:gridCol w:w="1660"/>
        <w:gridCol w:w="1760"/>
        <w:gridCol w:w="2080"/>
      </w:tblGrid>
      <w:tr w:rsidR="00450A02" w:rsidRPr="006976C5" w14:paraId="2013BAD1" w14:textId="77777777" w:rsidTr="00450A02">
        <w:trPr>
          <w:trHeight w:val="435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B606CD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 Sample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D3B229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llection point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AB733E" w14:textId="0DA89788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Total number of raw reads 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70F0AE" w14:textId="17CA040A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Number of mapped reads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CE3746" w14:textId="3C09BFFC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Number of high-quality reads 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2B6021" w14:textId="5D1703E8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Median depth in targeted region </w:t>
            </w:r>
          </w:p>
        </w:tc>
      </w:tr>
      <w:tr w:rsidR="00450A02" w:rsidRPr="00450A02" w14:paraId="7E19344E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F29BD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1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950B47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7DF4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809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AE249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250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BDFDA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233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B80EB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2</w:t>
            </w:r>
          </w:p>
        </w:tc>
      </w:tr>
      <w:tr w:rsidR="00450A02" w:rsidRPr="00450A02" w14:paraId="3DCF5932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F88C86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533B1A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2CCE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454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EC6C9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329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F14E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486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A0D9C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3</w:t>
            </w:r>
          </w:p>
        </w:tc>
      </w:tr>
      <w:tr w:rsidR="00450A02" w:rsidRPr="00450A02" w14:paraId="33788B62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9DABF4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DA92D8" w14:textId="18F9538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40553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951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1101D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323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3810C3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9758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E9C2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0</w:t>
            </w:r>
          </w:p>
        </w:tc>
      </w:tr>
      <w:tr w:rsidR="00450A02" w:rsidRPr="00450A02" w14:paraId="24C7BABA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2880FE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2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D81BC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AEF7A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059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60021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168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3CCAD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731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13EE44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9</w:t>
            </w:r>
          </w:p>
        </w:tc>
      </w:tr>
      <w:tr w:rsidR="00450A02" w:rsidRPr="00450A02" w14:paraId="5B83DC74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5349FD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4A2F4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046B6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369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8C8C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727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5C227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165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A3C9D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2</w:t>
            </w:r>
          </w:p>
        </w:tc>
      </w:tr>
      <w:tr w:rsidR="00450A02" w:rsidRPr="00450A02" w14:paraId="76CF25EC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AD3EAE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D4A92AB" w14:textId="77A34C52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E994E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811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01E8C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999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D425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3369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EF5CD3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3</w:t>
            </w:r>
          </w:p>
        </w:tc>
      </w:tr>
      <w:tr w:rsidR="00450A02" w:rsidRPr="00450A02" w14:paraId="650B71C1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EED89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3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CF86E2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7933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29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C7309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53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016F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52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9E540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2</w:t>
            </w:r>
          </w:p>
        </w:tc>
      </w:tr>
      <w:tr w:rsidR="00450A02" w:rsidRPr="00450A02" w14:paraId="55D3FC92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17DCB2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57A5B8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15183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047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FCBB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52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78A2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95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8C7E3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5</w:t>
            </w:r>
          </w:p>
        </w:tc>
      </w:tr>
      <w:tr w:rsidR="00450A02" w:rsidRPr="00450A02" w14:paraId="1D091E39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8D4408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677BC5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8098B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275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6E7E4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72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EFBB5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87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F3E0E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8</w:t>
            </w:r>
          </w:p>
        </w:tc>
      </w:tr>
      <w:tr w:rsidR="00450A02" w:rsidRPr="00450A02" w14:paraId="4DD8B1AD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D92BAE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36D63D1" w14:textId="66BD60CB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9B05D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396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3C13C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66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CFFF4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33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1A66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5</w:t>
            </w:r>
          </w:p>
        </w:tc>
      </w:tr>
      <w:tr w:rsidR="00450A02" w:rsidRPr="00450A02" w14:paraId="31D9476F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D251CE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4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D2A8B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ED29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756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02A6F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29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CCABC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09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E6947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6</w:t>
            </w:r>
          </w:p>
        </w:tc>
      </w:tr>
      <w:tr w:rsidR="00450A02" w:rsidRPr="00450A02" w14:paraId="48C19B21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963062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7CB0F3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14B03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713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B9F18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921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73619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484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573DBB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6</w:t>
            </w:r>
          </w:p>
        </w:tc>
      </w:tr>
      <w:tr w:rsidR="00450A02" w:rsidRPr="00450A02" w14:paraId="3042FFDE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69270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5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B0B939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A8D8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534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372C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410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D7A2E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135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92152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2</w:t>
            </w:r>
          </w:p>
        </w:tc>
      </w:tr>
      <w:tr w:rsidR="00450A02" w:rsidRPr="00450A02" w14:paraId="0B8E5761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5EBB0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E3A753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F2E6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945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94B9A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331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416E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975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0ED1A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5</w:t>
            </w:r>
          </w:p>
        </w:tc>
      </w:tr>
      <w:tr w:rsidR="00450A02" w:rsidRPr="00450A02" w14:paraId="2948E0F3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BAD7F0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0FAF8C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6444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590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173AA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872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31FC1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4849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A1265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3</w:t>
            </w:r>
          </w:p>
        </w:tc>
      </w:tr>
      <w:tr w:rsidR="00450A02" w:rsidRPr="00450A02" w14:paraId="121C0261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EAA217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359481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E637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106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A4A9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321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C101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41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032E8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0</w:t>
            </w:r>
          </w:p>
        </w:tc>
      </w:tr>
      <w:tr w:rsidR="00450A02" w:rsidRPr="00450A02" w14:paraId="3C0CF9B9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93EBD9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0CBCEE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D636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459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B97C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022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A5E9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718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FBDAF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4</w:t>
            </w:r>
          </w:p>
        </w:tc>
      </w:tr>
      <w:tr w:rsidR="00450A02" w:rsidRPr="00450A02" w14:paraId="7461B348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D4F191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C442CD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8A31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021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15C71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849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331A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363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153A1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0</w:t>
            </w:r>
          </w:p>
        </w:tc>
      </w:tr>
      <w:tr w:rsidR="00450A02" w:rsidRPr="00450A02" w14:paraId="55CDD2E4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27BCD4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683EB9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F263F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71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0C4B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037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B80BE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470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AD922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8</w:t>
            </w:r>
          </w:p>
        </w:tc>
      </w:tr>
      <w:tr w:rsidR="00450A02" w:rsidRPr="00450A02" w14:paraId="2B8765A9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20490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59F317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7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3A8A5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630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D9DDE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623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021FC7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210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DE76F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5</w:t>
            </w:r>
          </w:p>
        </w:tc>
      </w:tr>
      <w:tr w:rsidR="00450A02" w:rsidRPr="00450A02" w14:paraId="1281321B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453BC2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6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5A75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D09A0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11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1E2F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211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5C470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17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41E1E6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3</w:t>
            </w:r>
          </w:p>
        </w:tc>
      </w:tr>
      <w:tr w:rsidR="00450A02" w:rsidRPr="00450A02" w14:paraId="4DB59E08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6C03BD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D8198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589F9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756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F751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547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6C57B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179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A6D49D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0</w:t>
            </w:r>
          </w:p>
        </w:tc>
      </w:tr>
      <w:tr w:rsidR="00450A02" w:rsidRPr="00450A02" w14:paraId="7D9B075E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7C8148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7881F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1EE6A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729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8278A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779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5C223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409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999FF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7</w:t>
            </w:r>
          </w:p>
        </w:tc>
      </w:tr>
      <w:tr w:rsidR="00450A02" w:rsidRPr="00450A02" w14:paraId="4DF9D35D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76A147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515F709" w14:textId="02DA43F3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B2F0B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020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CA155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43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A0A71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24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37991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2</w:t>
            </w:r>
          </w:p>
        </w:tc>
      </w:tr>
      <w:tr w:rsidR="00450A02" w:rsidRPr="00450A02" w14:paraId="48D4FC22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2E6AE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7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3C905A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9AAC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849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A9F5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54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CEB14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93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73DC3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</w:t>
            </w:r>
          </w:p>
        </w:tc>
      </w:tr>
      <w:tr w:rsidR="00450A02" w:rsidRPr="00450A02" w14:paraId="7C6ED6CB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D97460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A52606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499EA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407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8EFF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410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FBD65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957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5B87A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9</w:t>
            </w:r>
          </w:p>
        </w:tc>
      </w:tr>
      <w:tr w:rsidR="00450A02" w:rsidRPr="00450A02" w14:paraId="231612C6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332980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CCBE1C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A2483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1267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86E0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572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1971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890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ED850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7</w:t>
            </w:r>
          </w:p>
        </w:tc>
      </w:tr>
      <w:tr w:rsidR="00450A02" w:rsidRPr="00450A02" w14:paraId="2D148509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DB019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D982AF" w14:textId="24613F13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F77323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229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CE3C1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147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E570C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514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4D53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4</w:t>
            </w:r>
          </w:p>
        </w:tc>
      </w:tr>
      <w:tr w:rsidR="00450A02" w:rsidRPr="00450A02" w14:paraId="2A0B7F69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7406D0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8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A39FA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318C8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614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E931B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481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244FE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370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11A53B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62</w:t>
            </w:r>
          </w:p>
        </w:tc>
      </w:tr>
      <w:tr w:rsidR="00450A02" w:rsidRPr="00450A02" w14:paraId="641CFC3F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239B64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D004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D173E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0057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58F89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274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45296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025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52DE0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71</w:t>
            </w:r>
          </w:p>
        </w:tc>
      </w:tr>
      <w:tr w:rsidR="00450A02" w:rsidRPr="00450A02" w14:paraId="05084D83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05FC31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8AE9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3E483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06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66629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782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E2170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671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B9B047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37</w:t>
            </w:r>
          </w:p>
        </w:tc>
      </w:tr>
      <w:tr w:rsidR="00450A02" w:rsidRPr="00450A02" w14:paraId="31658CEA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925842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50A24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6DA65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89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93A58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731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414BC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452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F04420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92</w:t>
            </w:r>
          </w:p>
        </w:tc>
      </w:tr>
      <w:tr w:rsidR="00450A02" w:rsidRPr="00450A02" w14:paraId="1853571C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DBB158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2F499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282BA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433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1EBBA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937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1181F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874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7B365C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97</w:t>
            </w:r>
          </w:p>
        </w:tc>
      </w:tr>
      <w:tr w:rsidR="00450A02" w:rsidRPr="00450A02" w14:paraId="0EC4774F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419746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554AE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28083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649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CF0C2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324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12118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072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2374E5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98</w:t>
            </w:r>
          </w:p>
        </w:tc>
      </w:tr>
      <w:tr w:rsidR="00450A02" w:rsidRPr="00450A02" w14:paraId="3430E5FF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21CB2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57C16AD" w14:textId="1D4EFBF4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7EAD7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9309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D14DB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152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9EB0F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024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F7742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00</w:t>
            </w:r>
          </w:p>
        </w:tc>
      </w:tr>
      <w:tr w:rsidR="00450A02" w:rsidRPr="00450A02" w14:paraId="33432D56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F446F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9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0528D8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D39A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933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AB1C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538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3351B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914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D2062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9</w:t>
            </w:r>
          </w:p>
        </w:tc>
      </w:tr>
      <w:tr w:rsidR="00450A02" w:rsidRPr="00450A02" w14:paraId="1BBE4437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2EF8EF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C10C79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C67CE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074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2332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753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0864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171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0D27D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0</w:t>
            </w:r>
          </w:p>
        </w:tc>
      </w:tr>
      <w:tr w:rsidR="00450A02" w:rsidRPr="00450A02" w14:paraId="0E8C0F8A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4BB50A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C6D304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1E02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863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0C8C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666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446B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527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1B0B4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3</w:t>
            </w:r>
          </w:p>
        </w:tc>
      </w:tr>
      <w:tr w:rsidR="00450A02" w:rsidRPr="00450A02" w14:paraId="2E0B4E8C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3CE0D3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089C14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8138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089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253B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834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1C74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983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F6D30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9</w:t>
            </w:r>
          </w:p>
        </w:tc>
      </w:tr>
      <w:tr w:rsidR="00450A02" w:rsidRPr="00450A02" w14:paraId="1DCE9675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D12CE0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DB342F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C393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93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CD15F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874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10DD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42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0C817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4</w:t>
            </w:r>
          </w:p>
        </w:tc>
      </w:tr>
      <w:tr w:rsidR="00450A02" w:rsidRPr="00450A02" w14:paraId="1B8CBF1B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6EC838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03CB4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9A792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608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7277C0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463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0CDF9B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7599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F21E9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8</w:t>
            </w:r>
          </w:p>
        </w:tc>
      </w:tr>
      <w:tr w:rsidR="00450A02" w:rsidRPr="00450A02" w14:paraId="365A6458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18C3B6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0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F10D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C6EE9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654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BAEE7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452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5C2BF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278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108F6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5</w:t>
            </w:r>
          </w:p>
        </w:tc>
      </w:tr>
      <w:tr w:rsidR="00450A02" w:rsidRPr="00450A02" w14:paraId="38B1EA38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C85C76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58FE233" w14:textId="64E5261C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E5955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928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A024F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810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8090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6475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401D5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0</w:t>
            </w:r>
          </w:p>
        </w:tc>
      </w:tr>
      <w:tr w:rsidR="00450A02" w:rsidRPr="00450A02" w14:paraId="729E4467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7343D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1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CFEF66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FE96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256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EA8E7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181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7D72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295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B5B2E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</w:t>
            </w:r>
          </w:p>
        </w:tc>
      </w:tr>
      <w:tr w:rsidR="00450A02" w:rsidRPr="00450A02" w14:paraId="542A43F1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B30B7E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BCCC62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DA96C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090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7AE4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261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46C7E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219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6F62B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7</w:t>
            </w:r>
          </w:p>
        </w:tc>
      </w:tr>
      <w:tr w:rsidR="00450A02" w:rsidRPr="00450A02" w14:paraId="6827B639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7D695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3FF572" w14:textId="39CE166E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B7D62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130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A06C4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285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673AF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761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4DAE6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8</w:t>
            </w:r>
          </w:p>
        </w:tc>
      </w:tr>
      <w:tr w:rsidR="00450A02" w:rsidRPr="00450A02" w14:paraId="6A3EAB22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68693A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2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DA690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FCB7D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6586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26969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87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6B072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48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FD374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</w:tr>
      <w:tr w:rsidR="00450A02" w:rsidRPr="00450A02" w14:paraId="51AD62C6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3824D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EACD8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DCC54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299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895AC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720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6BAB2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033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090E4F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8</w:t>
            </w:r>
          </w:p>
        </w:tc>
      </w:tr>
      <w:tr w:rsidR="00450A02" w:rsidRPr="00450A02" w14:paraId="37D54C35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B32DD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F30D6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557F3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75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DF1D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178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3399E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661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A4E44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2</w:t>
            </w:r>
          </w:p>
        </w:tc>
      </w:tr>
      <w:tr w:rsidR="00450A02" w:rsidRPr="00450A02" w14:paraId="54121CFD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D968BF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94128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98505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3087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DE38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913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1EA36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372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D6FC62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6</w:t>
            </w:r>
          </w:p>
        </w:tc>
      </w:tr>
      <w:tr w:rsidR="00450A02" w:rsidRPr="00450A02" w14:paraId="14E59F4F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EEE6AF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149A1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677DD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992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5401D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031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D67EC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300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FCB4A1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3</w:t>
            </w:r>
          </w:p>
        </w:tc>
      </w:tr>
      <w:tr w:rsidR="00450A02" w:rsidRPr="00450A02" w14:paraId="0E512106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1D5C76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70EEA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7FBFE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7562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F1CED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610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990AB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931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83CC4A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3</w:t>
            </w:r>
          </w:p>
        </w:tc>
      </w:tr>
      <w:tr w:rsidR="00450A02" w:rsidRPr="00450A02" w14:paraId="1624C83B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6C9B4D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68EB4B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B6840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1946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F2D97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910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8D0EB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074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C7B02B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6</w:t>
            </w:r>
          </w:p>
        </w:tc>
      </w:tr>
      <w:tr w:rsidR="00450A02" w:rsidRPr="00450A02" w14:paraId="54707120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22427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3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95DCB6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1941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607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AA6C5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831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0A9AA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228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DC8F4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6</w:t>
            </w:r>
          </w:p>
        </w:tc>
      </w:tr>
      <w:tr w:rsidR="00450A02" w:rsidRPr="00450A02" w14:paraId="3BD3E9F0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B0C185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FFD16E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4AB6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8241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10888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249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5365E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463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79699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</w:t>
            </w:r>
          </w:p>
        </w:tc>
      </w:tr>
      <w:tr w:rsidR="00450A02" w:rsidRPr="00450A02" w14:paraId="3F6788F4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C27307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DC3C16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DED7B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5428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779B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366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D4B48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426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1E531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2</w:t>
            </w:r>
          </w:p>
        </w:tc>
      </w:tr>
      <w:tr w:rsidR="00450A02" w:rsidRPr="00450A02" w14:paraId="3458B80E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FDD794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244019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FCBF0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4584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8D4C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719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48218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498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3A804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8</w:t>
            </w:r>
          </w:p>
        </w:tc>
      </w:tr>
      <w:tr w:rsidR="00450A02" w:rsidRPr="00450A02" w14:paraId="0FC59261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99BFC3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75E6B0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D383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1223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3AC0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410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0AFB3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217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53ED5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5</w:t>
            </w:r>
          </w:p>
        </w:tc>
      </w:tr>
      <w:tr w:rsidR="00450A02" w:rsidRPr="00450A02" w14:paraId="1F86B3E4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8D504E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D4E9B9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41F9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9232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BAF2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400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A5A5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390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98447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4</w:t>
            </w:r>
          </w:p>
        </w:tc>
      </w:tr>
      <w:tr w:rsidR="00450A02" w:rsidRPr="00450A02" w14:paraId="1D7495AB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AFE994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A08BA3" w14:textId="4342285A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19C0E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7486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0981A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115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C0D96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025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16BE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9</w:t>
            </w:r>
          </w:p>
        </w:tc>
      </w:tr>
      <w:tr w:rsidR="00450A02" w:rsidRPr="00450A02" w14:paraId="4AB3F2CB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1C9E8F9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4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F6B4B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7EF6A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932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C8D39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491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69EB7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815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7A58F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1</w:t>
            </w:r>
          </w:p>
        </w:tc>
      </w:tr>
      <w:tr w:rsidR="00450A02" w:rsidRPr="00450A02" w14:paraId="086757F8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762145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E757D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22A69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8415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5E62B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555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FF1C7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951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F2F9D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8</w:t>
            </w:r>
          </w:p>
        </w:tc>
      </w:tr>
      <w:tr w:rsidR="00450A02" w:rsidRPr="00450A02" w14:paraId="6DF2F514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A674AB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FD6D170" w14:textId="591E5464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2D7F5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9284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7B1BA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424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E0907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97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13D58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4</w:t>
            </w:r>
          </w:p>
        </w:tc>
      </w:tr>
      <w:tr w:rsidR="00450A02" w:rsidRPr="00450A02" w14:paraId="656DB309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B0EF1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5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AD0EB5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16C5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649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05B8C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27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F1B4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535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15B92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4</w:t>
            </w:r>
          </w:p>
        </w:tc>
      </w:tr>
      <w:tr w:rsidR="00450A02" w:rsidRPr="00450A02" w14:paraId="5E71E7F6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7A493F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A58BBB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666C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1727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1871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977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E8F43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311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EEDBC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9</w:t>
            </w:r>
          </w:p>
        </w:tc>
      </w:tr>
      <w:tr w:rsidR="00450A02" w:rsidRPr="00450A02" w14:paraId="5B75C6D8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DCA893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63BF1E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D323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7698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B700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224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45512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566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46F6C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1</w:t>
            </w:r>
          </w:p>
        </w:tc>
      </w:tr>
      <w:tr w:rsidR="00450A02" w:rsidRPr="00450A02" w14:paraId="7DC2EB3F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5A4028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5C29C1" w14:textId="2106DB6E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BAA82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555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ED2C91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77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7799C7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72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59AD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6</w:t>
            </w:r>
          </w:p>
        </w:tc>
      </w:tr>
      <w:tr w:rsidR="00450A02" w:rsidRPr="00450A02" w14:paraId="2F7EA6DC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9C7BD5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6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8346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C0612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1054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5B5B3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053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C8706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246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8DFF0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8</w:t>
            </w:r>
          </w:p>
        </w:tc>
      </w:tr>
      <w:tr w:rsidR="00450A02" w:rsidRPr="00450A02" w14:paraId="0585E5E1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D4198B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E4B83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7D1F0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569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1D31B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855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099E0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303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DFFB31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7</w:t>
            </w:r>
          </w:p>
        </w:tc>
      </w:tr>
      <w:tr w:rsidR="00450A02" w:rsidRPr="00450A02" w14:paraId="2145D297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D09385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B84AA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14D3E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5990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11A8E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881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89359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237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9D952A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4</w:t>
            </w:r>
          </w:p>
        </w:tc>
      </w:tr>
      <w:tr w:rsidR="00450A02" w:rsidRPr="00450A02" w14:paraId="6D4511F1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AC9FF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8231B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B9B83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6637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DC9FB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131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E8473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544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00B5A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7</w:t>
            </w:r>
          </w:p>
        </w:tc>
      </w:tr>
      <w:tr w:rsidR="00450A02" w:rsidRPr="00450A02" w14:paraId="27F7D838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CE41B1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CBACF95" w14:textId="2FADFEBC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BA6E6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6729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29649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892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05D20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124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956F4B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4</w:t>
            </w:r>
          </w:p>
        </w:tc>
      </w:tr>
      <w:tr w:rsidR="00450A02" w:rsidRPr="00450A02" w14:paraId="0DED3ADC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2EA2D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7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A2A5C1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C92F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2761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FAE3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605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0AE6D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0771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47B4B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17</w:t>
            </w:r>
          </w:p>
        </w:tc>
      </w:tr>
      <w:tr w:rsidR="00450A02" w:rsidRPr="00450A02" w14:paraId="6B0774CC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F7C3FD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26B859" w14:textId="7655E881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47AF65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6340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49306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658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D4017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6815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8343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2</w:t>
            </w:r>
          </w:p>
        </w:tc>
      </w:tr>
      <w:tr w:rsidR="00450A02" w:rsidRPr="00450A02" w14:paraId="46F66C33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1818A20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8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0BEFC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FAA95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7308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3E643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965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97590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525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83EA96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8</w:t>
            </w:r>
          </w:p>
        </w:tc>
      </w:tr>
      <w:tr w:rsidR="00450A02" w:rsidRPr="00450A02" w14:paraId="78172EE2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A1C3CE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1A98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3164E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249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F8C8F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994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4347F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879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2B743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3</w:t>
            </w:r>
          </w:p>
        </w:tc>
      </w:tr>
      <w:tr w:rsidR="00450A02" w:rsidRPr="00450A02" w14:paraId="44EF15E2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6E956E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9676438" w14:textId="2ECE7671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7C883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4167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8297F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799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0C036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625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AEB036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9</w:t>
            </w:r>
          </w:p>
        </w:tc>
      </w:tr>
      <w:tr w:rsidR="00450A02" w:rsidRPr="00450A02" w14:paraId="00A58E3E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275C2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9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80781A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6186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516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E2B90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185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E10F5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839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15853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3</w:t>
            </w:r>
          </w:p>
        </w:tc>
      </w:tr>
      <w:tr w:rsidR="00450A02" w:rsidRPr="00450A02" w14:paraId="58AF7AF6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4E9785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17AF98" w14:textId="1842667E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B83D3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1650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10A55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727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A3F65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253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D30A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91</w:t>
            </w:r>
          </w:p>
        </w:tc>
      </w:tr>
      <w:tr w:rsidR="00450A02" w:rsidRPr="00450A02" w14:paraId="77BBC739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F0D0D7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0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AE08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57C4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3248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4CAD3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273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9D1A0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919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4FB4CB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6</w:t>
            </w:r>
          </w:p>
        </w:tc>
      </w:tr>
      <w:tr w:rsidR="00450A02" w:rsidRPr="00450A02" w14:paraId="3233BE7D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D6CA5E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E714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DB29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629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E97BB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09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3ADC3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573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81E01B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2</w:t>
            </w:r>
          </w:p>
        </w:tc>
      </w:tr>
      <w:tr w:rsidR="00450A02" w:rsidRPr="00450A02" w14:paraId="644B69C8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1F9D80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5E9F40C" w14:textId="54E6545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441AD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0876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C6A9E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593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20B2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348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023464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2</w:t>
            </w:r>
          </w:p>
        </w:tc>
      </w:tr>
      <w:tr w:rsidR="00450A02" w:rsidRPr="00450A02" w14:paraId="707611FE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25F7A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1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79A62F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25D8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9134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5B547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830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C54C0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474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03663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9</w:t>
            </w:r>
          </w:p>
        </w:tc>
      </w:tr>
      <w:tr w:rsidR="00450A02" w:rsidRPr="00450A02" w14:paraId="4057EDA1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9D2366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363F01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FDD1A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382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1022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869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D8AF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695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E9AB2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7</w:t>
            </w:r>
          </w:p>
        </w:tc>
      </w:tr>
      <w:tr w:rsidR="00450A02" w:rsidRPr="00450A02" w14:paraId="7D4E6315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441A00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7A623A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B38E1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8138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F1E4A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555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9C232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135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3BAC5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9</w:t>
            </w:r>
          </w:p>
        </w:tc>
      </w:tr>
      <w:tr w:rsidR="00450A02" w:rsidRPr="00450A02" w14:paraId="2C1150F7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3C1DA8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44A87C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7BDA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9793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4379E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376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92CC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365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2874A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7</w:t>
            </w:r>
          </w:p>
        </w:tc>
      </w:tr>
      <w:tr w:rsidR="00450A02" w:rsidRPr="00450A02" w14:paraId="001CADDF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5BEE9F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4DE09E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EA8FB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1709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15525D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267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05A7E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102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082FC0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6</w:t>
            </w:r>
          </w:p>
        </w:tc>
      </w:tr>
      <w:tr w:rsidR="00450A02" w:rsidRPr="00450A02" w14:paraId="31AD657C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4704AC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A8B3153" w14:textId="2ADA002F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="006147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r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F0022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1810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8FC3E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768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5B22B3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938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4F0631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9</w:t>
            </w:r>
          </w:p>
        </w:tc>
      </w:tr>
      <w:tr w:rsidR="00450A02" w:rsidRPr="00450A02" w14:paraId="690BF244" w14:textId="77777777" w:rsidTr="00450A02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641B1E2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2</w:t>
            </w: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60FC1C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B4A99E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0008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BFE8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117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C0124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232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89FF18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4</w:t>
            </w:r>
          </w:p>
        </w:tc>
      </w:tr>
      <w:tr w:rsidR="00450A02" w:rsidRPr="00450A02" w14:paraId="4740CC3A" w14:textId="77777777" w:rsidTr="00450A02">
        <w:trPr>
          <w:trHeight w:val="3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59FD8A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603AA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B6CFE4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066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5232A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545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6DD575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713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3A2CA8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0</w:t>
            </w:r>
          </w:p>
        </w:tc>
      </w:tr>
      <w:tr w:rsidR="00450A02" w:rsidRPr="00450A02" w14:paraId="26D18BAC" w14:textId="77777777" w:rsidTr="00450A02">
        <w:trPr>
          <w:trHeight w:val="31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E79AA0" w14:textId="77777777" w:rsidR="00450A02" w:rsidRPr="00450A02" w:rsidRDefault="00450A02" w:rsidP="00450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239F87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</w:t>
            </w: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ABC8B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7383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4124E6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489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315969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8547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B3FBA0F" w14:textId="77777777" w:rsidR="00450A02" w:rsidRPr="00450A02" w:rsidRDefault="00450A02" w:rsidP="0045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0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7</w:t>
            </w:r>
          </w:p>
        </w:tc>
      </w:tr>
    </w:tbl>
    <w:p w14:paraId="04B00142" w14:textId="77777777" w:rsidR="00953606" w:rsidRDefault="00953606"/>
    <w:p w14:paraId="113EB57E" w14:textId="7C7C86D0" w:rsidR="006A4BB7" w:rsidRDefault="00450A02" w:rsidP="006A4BB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76C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2A</w:t>
      </w:r>
      <w:r w:rsidRPr="006976C5">
        <w:rPr>
          <w:rFonts w:ascii="Times New Roman" w:hAnsi="Times New Roman" w:cs="Times New Roman"/>
          <w:sz w:val="20"/>
          <w:szCs w:val="20"/>
          <w:lang w:val="en-GB"/>
        </w:rPr>
        <w:t xml:space="preserve">: List of technical parameters </w:t>
      </w:r>
      <w:r w:rsidR="009E51B8" w:rsidRPr="006976C5">
        <w:rPr>
          <w:rFonts w:ascii="Times New Roman" w:hAnsi="Times New Roman" w:cs="Times New Roman"/>
          <w:sz w:val="20"/>
          <w:szCs w:val="20"/>
          <w:lang w:val="en-GB"/>
        </w:rPr>
        <w:t xml:space="preserve">supporting </w:t>
      </w:r>
      <w:r w:rsidR="009E51B8" w:rsidRPr="006976C5">
        <w:rPr>
          <w:rFonts w:ascii="Times New Roman" w:hAnsi="Times New Roman" w:cs="Times New Roman"/>
          <w:i/>
          <w:iCs/>
          <w:sz w:val="20"/>
          <w:szCs w:val="20"/>
          <w:lang w:val="en-GB"/>
        </w:rPr>
        <w:t>KRAS</w:t>
      </w:r>
      <w:r w:rsidR="009E51B8" w:rsidRPr="006976C5">
        <w:rPr>
          <w:rFonts w:ascii="Times New Roman" w:hAnsi="Times New Roman" w:cs="Times New Roman"/>
          <w:sz w:val="20"/>
          <w:szCs w:val="20"/>
          <w:lang w:val="en-GB"/>
        </w:rPr>
        <w:t xml:space="preserve"> p.G12C</w:t>
      </w:r>
      <w:r w:rsidRPr="006976C5">
        <w:rPr>
          <w:rFonts w:ascii="Times New Roman" w:hAnsi="Times New Roman" w:cs="Times New Roman"/>
          <w:sz w:val="20"/>
          <w:szCs w:val="20"/>
          <w:lang w:val="en-GB"/>
        </w:rPr>
        <w:t xml:space="preserve"> genomic analysis</w:t>
      </w:r>
      <w:r w:rsidR="009E51B8" w:rsidRPr="006976C5">
        <w:rPr>
          <w:rFonts w:ascii="Times New Roman" w:hAnsi="Times New Roman" w:cs="Times New Roman"/>
          <w:sz w:val="20"/>
          <w:szCs w:val="20"/>
          <w:lang w:val="en-GB"/>
        </w:rPr>
        <w:t xml:space="preserve"> by</w:t>
      </w:r>
      <w:r w:rsidR="006A4BB7" w:rsidRPr="006976C5">
        <w:rPr>
          <w:rFonts w:ascii="Times New Roman" w:hAnsi="Times New Roman" w:cs="Times New Roman"/>
          <w:sz w:val="20"/>
          <w:szCs w:val="20"/>
          <w:lang w:val="en-GB"/>
        </w:rPr>
        <w:t xml:space="preserve"> proprietary bioinformatic pipeline of Avida Duo Methyl Reagent Kit (Avida Biomed).</w:t>
      </w:r>
    </w:p>
    <w:p w14:paraId="4A255F9E" w14:textId="77777777" w:rsidR="006976C5" w:rsidRPr="00B15EEA" w:rsidRDefault="006976C5" w:rsidP="006976C5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B15EEA">
        <w:rPr>
          <w:rFonts w:ascii="Times New Roman" w:hAnsi="Times New Roman" w:cs="Times New Roman"/>
          <w:i/>
          <w:iCs/>
          <w:sz w:val="20"/>
          <w:szCs w:val="20"/>
          <w:lang w:val="en-GB"/>
        </w:rPr>
        <w:t>Abbreviations</w:t>
      </w:r>
      <w:r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0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B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aseline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1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first longitudinal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r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resistance timepoi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)</w:t>
      </w:r>
    </w:p>
    <w:p w14:paraId="7DBE4567" w14:textId="77777777" w:rsidR="006976C5" w:rsidRPr="006976C5" w:rsidRDefault="006976C5" w:rsidP="006A4BB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6976C5" w:rsidRPr="006976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02"/>
    <w:rsid w:val="00114695"/>
    <w:rsid w:val="004022B8"/>
    <w:rsid w:val="00450A02"/>
    <w:rsid w:val="00587F4C"/>
    <w:rsid w:val="00614786"/>
    <w:rsid w:val="006976C5"/>
    <w:rsid w:val="006A4BB7"/>
    <w:rsid w:val="00953606"/>
    <w:rsid w:val="009E51B8"/>
    <w:rsid w:val="00BE1F25"/>
    <w:rsid w:val="00D652A4"/>
    <w:rsid w:val="00E9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2CD09"/>
  <w15:chartTrackingRefBased/>
  <w15:docId w15:val="{610D012D-C1C5-4299-916F-08E3F90E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50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50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50A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50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50A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50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50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50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50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50A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50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50A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50A0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50A0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50A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50A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50A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50A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50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50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50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50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50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50A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50A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50A0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50A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50A0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50A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ROBERTA SGARIGLIA</cp:lastModifiedBy>
  <cp:revision>7</cp:revision>
  <dcterms:created xsi:type="dcterms:W3CDTF">2025-08-04T12:53:00Z</dcterms:created>
  <dcterms:modified xsi:type="dcterms:W3CDTF">2025-10-06T09:10:00Z</dcterms:modified>
</cp:coreProperties>
</file>